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D477" w14:textId="77777777" w:rsidR="00AE49A3" w:rsidRPr="003E38EA" w:rsidRDefault="00AE49A3" w:rsidP="00AE49A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</w:pPr>
      <w:r w:rsidRPr="003E38EA">
        <w:rPr>
          <w:rStyle w:val="fontstyle01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 methods</w:t>
      </w:r>
    </w:p>
    <w:p w14:paraId="063AB672" w14:textId="77777777" w:rsidR="00AE49A3" w:rsidRDefault="00AE49A3" w:rsidP="00AE49A3">
      <w:pPr>
        <w:rPr>
          <w:rStyle w:val="fontstyle21"/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</w:rPr>
      </w:pPr>
      <w:r w:rsidRPr="003E38EA">
        <w:rPr>
          <w:rStyle w:val="fontstyle21"/>
          <w:rFonts w:ascii="Times New Roman" w:hAnsi="Times New Roman" w:cs="Times New Roman"/>
          <w:color w:val="000000" w:themeColor="text1"/>
          <w:sz w:val="28"/>
          <w:szCs w:val="28"/>
        </w:rPr>
        <w:t>Search strategy</w:t>
      </w:r>
    </w:p>
    <w:p w14:paraId="1575E565" w14:textId="77777777" w:rsidR="00AE49A3" w:rsidRDefault="00AE49A3" w:rsidP="00AE49A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E38EA">
        <w:rPr>
          <w:rFonts w:ascii="Times New Roman" w:hAnsi="Times New Roman" w:cs="Times New Roman"/>
          <w:color w:val="000000" w:themeColor="text1"/>
          <w:sz w:val="28"/>
          <w:szCs w:val="28"/>
        </w:rPr>
        <w:t>Pubmed database</w:t>
      </w:r>
    </w:p>
    <w:p w14:paraId="66EE0D16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#1 </w:t>
      </w:r>
      <w:r w:rsidRPr="003E38EA">
        <w:rPr>
          <w:rFonts w:ascii="Times New Roman" w:hAnsi="Times New Roman" w:cs="Times New Roman"/>
          <w:sz w:val="28"/>
          <w:szCs w:val="28"/>
        </w:rPr>
        <w:t>"Extracorporeal Membrane Oxygenation"[Mesh] OR ECMO[Title/Abstract] OR "Extracorporeal Membrane Oxygenation"[Title/Abstract] OR “extracorporeal life support”[Title/Abstract] OR “extracorporeal membrane oxygenator support”[Title/Abstract]</w:t>
      </w:r>
    </w:p>
    <w:p w14:paraId="5578E413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2 </w:t>
      </w:r>
      <w:r w:rsidRPr="003E38EA">
        <w:rPr>
          <w:rFonts w:ascii="Times New Roman" w:hAnsi="Times New Roman" w:cs="Times New Roman"/>
          <w:sz w:val="28"/>
          <w:szCs w:val="28"/>
        </w:rPr>
        <w:t>“Infant”[Title/Abstract] OR “newborn”[Title/Abstract] OR “child”[Title/Abstract] OR “adult”[Title/Abstract] OR “pediatric”[Title/Abstract] OR “patient”[Title/abstract] OR “neonat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3E38EA">
        <w:rPr>
          <w:rFonts w:ascii="Times New Roman" w:hAnsi="Times New Roman" w:cs="Times New Roman"/>
          <w:sz w:val="28"/>
          <w:szCs w:val="28"/>
        </w:rPr>
        <w:t>”[Title/abstract] OR “Infant”[Mesh] OR “newborn”[Mesh] OR “children”[Mesh] OR “adult”[Mesh] OR “pediatric”[Mesh] OR “patient”[Mesh] OR “neonat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3E38EA">
        <w:rPr>
          <w:rFonts w:ascii="Times New Roman" w:hAnsi="Times New Roman" w:cs="Times New Roman"/>
          <w:sz w:val="28"/>
          <w:szCs w:val="28"/>
        </w:rPr>
        <w:t>”[Mesh]</w:t>
      </w:r>
    </w:p>
    <w:p w14:paraId="19D29A00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#3 </w:t>
      </w:r>
      <w:r w:rsidRPr="003E38EA">
        <w:rPr>
          <w:rFonts w:ascii="Times New Roman" w:hAnsi="Times New Roman" w:cs="Times New Roman"/>
          <w:sz w:val="28"/>
          <w:szCs w:val="28"/>
        </w:rPr>
        <w:t>"refractory septic shock"[Mesh] OR “refractory septic shock”[Title/Abstract]</w:t>
      </w:r>
    </w:p>
    <w:p w14:paraId="3F6AB775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>1 and #2 and #3</w:t>
      </w:r>
    </w:p>
    <w:p w14:paraId="7C0CEBF3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</w:p>
    <w:p w14:paraId="16C4D16D" w14:textId="77777777" w:rsidR="00AE49A3" w:rsidRDefault="00AE49A3" w:rsidP="00AE49A3">
      <w:pPr>
        <w:rPr>
          <w:rFonts w:ascii="Times New Roman" w:hAnsi="Times New Roman" w:cs="Times New Roman"/>
          <w:color w:val="242021"/>
          <w:sz w:val="28"/>
          <w:szCs w:val="28"/>
        </w:rPr>
      </w:pPr>
      <w:r w:rsidRPr="00AF1245">
        <w:rPr>
          <w:rFonts w:ascii="Times New Roman" w:hAnsi="Times New Roman" w:cs="Times New Roman"/>
          <w:color w:val="242021"/>
          <w:sz w:val="28"/>
          <w:szCs w:val="28"/>
        </w:rPr>
        <w:t>Embase database</w:t>
      </w:r>
    </w:p>
    <w:p w14:paraId="17A2F7B9" w14:textId="77777777" w:rsidR="00AE49A3" w:rsidRPr="00A843CC" w:rsidRDefault="00AE49A3" w:rsidP="00AE49A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#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.  'child'/exp OR child OR 'adult'/exp OR adult OR 'patient'/exp OR patient OR infants OR 'newborn'/exp OR newborn OR neonat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</w:p>
    <w:p w14:paraId="620645BA" w14:textId="77777777" w:rsidR="00AE49A3" w:rsidRPr="00A843CC" w:rsidRDefault="00AE49A3" w:rsidP="00AE49A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#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.  'refractory septic shock' OR (refractory AND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ptic AND 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('shock'/exp OR shock))</w:t>
      </w:r>
    </w:p>
    <w:p w14:paraId="25ADE263" w14:textId="77777777" w:rsidR="00AE49A3" w:rsidRDefault="00AE49A3" w:rsidP="00AE49A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#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ECMO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'extracorporeal membrane oxygenation'/exp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OR 'extracorporeal membrane oxygenation' OR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A843CC">
        <w:rPr>
          <w:rFonts w:ascii="Times New Roman" w:hAnsi="Times New Roman" w:cs="Times New Roman"/>
          <w:color w:val="000000" w:themeColor="text1"/>
          <w:sz w:val="28"/>
          <w:szCs w:val="28"/>
        </w:rPr>
        <w:t>(extracorporeal AND ('membrane'/exp OR membrane) AND ('oxygenation'/exp OR oxygenation)) OR 'extracorporeal life support'/exp OR 'extracorporeal life support' OR (extracorporeal AND ('life'/exp OR life) AND support) OR 'extracorporeal membrane oxygenator support' OR (extracorporeal AND ('membrane'/exp OR membrane) AND ('oxygenator'/exp OR oxygenator) AND support) OR 'extracorporeal oxygenation'/exp OR 'extracorporeal oxygenation' OR (extracorporeal AND ('oxygenation'/exp OR oxygenation))</w:t>
      </w:r>
    </w:p>
    <w:p w14:paraId="1AD2C66F" w14:textId="77777777" w:rsidR="00AE49A3" w:rsidRDefault="00AE49A3" w:rsidP="00AE49A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#1 AND #2 AND #3</w:t>
      </w:r>
    </w:p>
    <w:p w14:paraId="23135B54" w14:textId="77777777" w:rsidR="00AE49A3" w:rsidRDefault="00AE49A3" w:rsidP="00AE49A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8A37889" w14:textId="77777777" w:rsidR="00AE49A3" w:rsidRDefault="00AE49A3" w:rsidP="00AE49A3">
      <w:pPr>
        <w:rPr>
          <w:rFonts w:ascii="Times New Roman" w:hAnsi="Times New Roman" w:cs="Times New Roman"/>
          <w:color w:val="242021"/>
          <w:sz w:val="28"/>
          <w:szCs w:val="28"/>
        </w:rPr>
      </w:pPr>
      <w:r w:rsidRPr="00D40903">
        <w:rPr>
          <w:rFonts w:ascii="Times New Roman" w:hAnsi="Times New Roman" w:cs="Times New Roman"/>
          <w:color w:val="242021"/>
          <w:sz w:val="28"/>
          <w:szCs w:val="28"/>
        </w:rPr>
        <w:t>Cochrane library</w:t>
      </w:r>
    </w:p>
    <w:p w14:paraId="7254037F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#1 </w:t>
      </w:r>
      <w:r w:rsidRPr="003E38EA">
        <w:rPr>
          <w:rFonts w:ascii="Times New Roman" w:hAnsi="Times New Roman" w:cs="Times New Roman"/>
          <w:sz w:val="28"/>
          <w:szCs w:val="28"/>
        </w:rPr>
        <w:t xml:space="preserve">"Extracorporeal Membrane Oxygenation"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3E38EA">
        <w:rPr>
          <w:rFonts w:ascii="Times New Roman" w:hAnsi="Times New Roman" w:cs="Times New Roman"/>
          <w:sz w:val="28"/>
          <w:szCs w:val="28"/>
        </w:rPr>
        <w:t>ECMO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3E38EA">
        <w:rPr>
          <w:rFonts w:ascii="Times New Roman" w:hAnsi="Times New Roman" w:cs="Times New Roman"/>
          <w:sz w:val="28"/>
          <w:szCs w:val="28"/>
        </w:rPr>
        <w:t xml:space="preserve"> OR “extracorporeal life support” OR “extracorporeal membrane oxygenator support”</w:t>
      </w:r>
    </w:p>
    <w:p w14:paraId="1C171646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2 </w:t>
      </w:r>
      <w:r w:rsidRPr="003E38EA">
        <w:rPr>
          <w:rFonts w:ascii="Times New Roman" w:hAnsi="Times New Roman" w:cs="Times New Roman"/>
          <w:sz w:val="28"/>
          <w:szCs w:val="28"/>
        </w:rPr>
        <w:t>"refractory septic shock"</w:t>
      </w:r>
    </w:p>
    <w:p w14:paraId="3CBE4E13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3 </w:t>
      </w:r>
      <w:r w:rsidRPr="003E38EA">
        <w:rPr>
          <w:rFonts w:ascii="Times New Roman" w:hAnsi="Times New Roman" w:cs="Times New Roman"/>
          <w:sz w:val="28"/>
          <w:szCs w:val="28"/>
        </w:rPr>
        <w:t>“Infant” OR “newborn” OR “child” OR “adult” OR “pediatric” OR “patient” OR “neonat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3E38EA">
        <w:rPr>
          <w:rFonts w:ascii="Times New Roman" w:hAnsi="Times New Roman" w:cs="Times New Roman"/>
          <w:sz w:val="28"/>
          <w:szCs w:val="28"/>
        </w:rPr>
        <w:t>”</w:t>
      </w:r>
    </w:p>
    <w:p w14:paraId="6BC61627" w14:textId="77777777" w:rsidR="00AE49A3" w:rsidRDefault="00AE49A3" w:rsidP="00AE4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1 AND #2 AND #3</w:t>
      </w:r>
    </w:p>
    <w:p w14:paraId="294CBB8C" w14:textId="77777777" w:rsidR="00AE49A3" w:rsidRDefault="00AE49A3" w:rsidP="00AE49A3">
      <w:pPr>
        <w:widowControl/>
        <w:jc w:val="left"/>
        <w:rPr>
          <w:rFonts w:ascii="Times New Roman" w:hAnsi="Times New Roman" w:cs="Times New Roman"/>
          <w:color w:val="242021"/>
          <w:sz w:val="28"/>
          <w:szCs w:val="28"/>
        </w:rPr>
      </w:pPr>
    </w:p>
    <w:p w14:paraId="7FC3BA8E" w14:textId="77777777" w:rsidR="00AE49A3" w:rsidRPr="00AC254E" w:rsidRDefault="00AE49A3" w:rsidP="00AE49A3">
      <w:pPr>
        <w:ind w:leftChars="50" w:left="105" w:firstLineChars="50" w:firstLine="120"/>
        <w:rPr>
          <w:rFonts w:ascii="Times New Roman" w:hAnsi="Times New Roman" w:cs="Times New Roman"/>
          <w:sz w:val="24"/>
          <w:szCs w:val="24"/>
          <w:lang w:eastAsia="en-US"/>
        </w:rPr>
      </w:pPr>
      <w:r w:rsidRPr="00AC254E">
        <w:rPr>
          <w:rFonts w:ascii="Times New Roman" w:hAnsi="Times New Roman" w:cs="Times New Roman"/>
          <w:sz w:val="24"/>
          <w:szCs w:val="24"/>
        </w:rPr>
        <w:lastRenderedPageBreak/>
        <w:t>Supplementary Table 1: Outcomes of the Joanna Briggs Institute Checklist for prevalence studies.</w:t>
      </w:r>
    </w:p>
    <w:tbl>
      <w:tblPr>
        <w:tblStyle w:val="a8"/>
        <w:tblW w:w="9073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567"/>
        <w:gridCol w:w="567"/>
        <w:gridCol w:w="567"/>
        <w:gridCol w:w="567"/>
        <w:gridCol w:w="567"/>
        <w:gridCol w:w="567"/>
        <w:gridCol w:w="512"/>
        <w:gridCol w:w="600"/>
        <w:gridCol w:w="600"/>
        <w:gridCol w:w="601"/>
        <w:gridCol w:w="947"/>
      </w:tblGrid>
      <w:tr w:rsidR="00AE49A3" w:rsidRPr="00AC254E" w14:paraId="5F3DB322" w14:textId="77777777" w:rsidTr="00E3280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2D8CB7B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02E4C2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71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40EAD5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stion numbe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221D75D2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Overall score</w:t>
            </w:r>
          </w:p>
        </w:tc>
      </w:tr>
      <w:tr w:rsidR="00AE49A3" w:rsidRPr="00AC254E" w14:paraId="1B403511" w14:textId="77777777" w:rsidTr="00E3280B">
        <w:tc>
          <w:tcPr>
            <w:tcW w:w="1702" w:type="dxa"/>
            <w:tcBorders>
              <w:top w:val="single" w:sz="4" w:space="0" w:color="auto"/>
            </w:tcBorders>
          </w:tcPr>
          <w:p w14:paraId="5D0E01E1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6B0F78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3D5CA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18B92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83ED61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365E6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D0902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36EFE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14:paraId="219D37B3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276E80E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55540492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340290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1F730980" w14:textId="4072FDE6" w:rsidR="00AE49A3" w:rsidRPr="00AC254E" w:rsidRDefault="002F7021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E49A3" w:rsidRPr="00AC254E" w14:paraId="5C0232A9" w14:textId="77777777" w:rsidTr="00E3280B">
        <w:tc>
          <w:tcPr>
            <w:tcW w:w="1702" w:type="dxa"/>
          </w:tcPr>
          <w:p w14:paraId="09407E2F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sz w:val="24"/>
                <w:szCs w:val="24"/>
              </w:rPr>
              <w:t>John Beca</w:t>
            </w:r>
          </w:p>
        </w:tc>
        <w:tc>
          <w:tcPr>
            <w:tcW w:w="709" w:type="dxa"/>
          </w:tcPr>
          <w:p w14:paraId="0A357C9C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567" w:type="dxa"/>
          </w:tcPr>
          <w:p w14:paraId="40FA349A" w14:textId="77777777" w:rsidR="00AE49A3" w:rsidRPr="000C7C13" w:rsidRDefault="00AE49A3" w:rsidP="00E3280B">
            <w:pPr>
              <w:jc w:val="center"/>
              <w:rPr>
                <w:rFonts w:ascii="宋体" w:eastAsia="宋体" w:hAnsi="宋体" w:cs="Times New Roman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59C0E02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5764C4D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FE113B2" w14:textId="00E4887A" w:rsidR="00AE49A3" w:rsidRPr="009D11D1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8BD837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968F9A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7B3DF61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1317F28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18C01B3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1CE084E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6C56E0FD" w14:textId="350649A5" w:rsidR="00AE49A3" w:rsidRPr="00AC254E" w:rsidRDefault="002F7021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E49A3" w:rsidRPr="00AC254E" w14:paraId="00995BAC" w14:textId="77777777" w:rsidTr="00E3280B">
        <w:tc>
          <w:tcPr>
            <w:tcW w:w="1702" w:type="dxa"/>
          </w:tcPr>
          <w:p w14:paraId="5B5E54D6" w14:textId="77777777" w:rsidR="00AE49A3" w:rsidRPr="00416AC4" w:rsidRDefault="00AE49A3" w:rsidP="00E328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16AC4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n-Ta Huang</w:t>
            </w:r>
          </w:p>
        </w:tc>
        <w:tc>
          <w:tcPr>
            <w:tcW w:w="709" w:type="dxa"/>
          </w:tcPr>
          <w:p w14:paraId="4CE96E9B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67" w:type="dxa"/>
          </w:tcPr>
          <w:p w14:paraId="32451A7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015C94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ED7BED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5C26A8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E7E484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DA8FB8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66C65B8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2B35DE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162668C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5A8E1F1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194B80D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E49A3" w:rsidRPr="00AC254E" w14:paraId="6C4603C5" w14:textId="77777777" w:rsidTr="00E3280B">
        <w:tc>
          <w:tcPr>
            <w:tcW w:w="1702" w:type="dxa"/>
          </w:tcPr>
          <w:p w14:paraId="165E7A21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Graeme MacLaren</w:t>
            </w:r>
          </w:p>
        </w:tc>
        <w:tc>
          <w:tcPr>
            <w:tcW w:w="709" w:type="dxa"/>
          </w:tcPr>
          <w:p w14:paraId="417FF0A6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67" w:type="dxa"/>
          </w:tcPr>
          <w:p w14:paraId="643FD92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07B4C72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153074A1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EF6F55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32F006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1D305AE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631BE25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3FC7646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5F635E6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02290B2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7B9DB56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E49A3" w:rsidRPr="00AC254E" w14:paraId="304BE4E7" w14:textId="77777777" w:rsidTr="00E3280B">
        <w:tc>
          <w:tcPr>
            <w:tcW w:w="1702" w:type="dxa"/>
          </w:tcPr>
          <w:p w14:paraId="550B7FFF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Graeme MacLaren</w:t>
            </w:r>
          </w:p>
        </w:tc>
        <w:tc>
          <w:tcPr>
            <w:tcW w:w="709" w:type="dxa"/>
          </w:tcPr>
          <w:p w14:paraId="353A34FA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54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67" w:type="dxa"/>
          </w:tcPr>
          <w:p w14:paraId="150F1E6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00E4F7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00BD10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05F3EA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0F47CB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E615AB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37E1D6F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E01187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3B14CA2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279B0452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0101775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E49A3" w:rsidRPr="00AC254E" w14:paraId="6C396CE1" w14:textId="77777777" w:rsidTr="00E3280B">
        <w:tc>
          <w:tcPr>
            <w:tcW w:w="1702" w:type="dxa"/>
          </w:tcPr>
          <w:p w14:paraId="6A993068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ek Kyu Park</w:t>
            </w:r>
          </w:p>
        </w:tc>
        <w:tc>
          <w:tcPr>
            <w:tcW w:w="709" w:type="dxa"/>
          </w:tcPr>
          <w:p w14:paraId="11E2FDDB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567" w:type="dxa"/>
          </w:tcPr>
          <w:p w14:paraId="4C31844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2ACDA8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5C48707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20F75F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62E9FA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5AF0E8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67CE04F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5A2994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29E02A0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17B9A04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47463A5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9A3" w:rsidRPr="00AC254E" w14:paraId="6E4A617F" w14:textId="77777777" w:rsidTr="00E3280B">
        <w:tc>
          <w:tcPr>
            <w:tcW w:w="1702" w:type="dxa"/>
          </w:tcPr>
          <w:p w14:paraId="7212D9F0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rome Rambaud</w:t>
            </w:r>
          </w:p>
        </w:tc>
        <w:tc>
          <w:tcPr>
            <w:tcW w:w="709" w:type="dxa"/>
          </w:tcPr>
          <w:p w14:paraId="583FC319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567" w:type="dxa"/>
          </w:tcPr>
          <w:p w14:paraId="212C7A1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25570D1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2D5EA4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38A66C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F960C8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A6C6DC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1CBBCB4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B730D4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37D25C5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1C2DBBA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21845F5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E49A3" w:rsidRPr="00AC254E" w14:paraId="61AB9331" w14:textId="77777777" w:rsidTr="00E3280B">
        <w:tc>
          <w:tcPr>
            <w:tcW w:w="1702" w:type="dxa"/>
          </w:tcPr>
          <w:p w14:paraId="368B3D9F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stine Cheng</w:t>
            </w:r>
          </w:p>
        </w:tc>
        <w:tc>
          <w:tcPr>
            <w:tcW w:w="709" w:type="dxa"/>
          </w:tcPr>
          <w:p w14:paraId="16C7D99A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567" w:type="dxa"/>
          </w:tcPr>
          <w:p w14:paraId="0BF39E73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1C12496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49744B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A341F2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C9D2DD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4F4237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1501530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EDB730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73D9EAC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0A10B68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3E37119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9A3" w:rsidRPr="00AC254E" w14:paraId="7AAA9361" w14:textId="77777777" w:rsidTr="00E3280B">
        <w:tc>
          <w:tcPr>
            <w:tcW w:w="1702" w:type="dxa"/>
          </w:tcPr>
          <w:p w14:paraId="0E3AB2DE" w14:textId="77777777" w:rsidR="00AE49A3" w:rsidRPr="00225565" w:rsidRDefault="00412FFA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AE49A3" w:rsidRPr="00225565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Kyo Won Lee</w:t>
              </w:r>
            </w:hyperlink>
          </w:p>
        </w:tc>
        <w:tc>
          <w:tcPr>
            <w:tcW w:w="709" w:type="dxa"/>
          </w:tcPr>
          <w:p w14:paraId="7CECAFFC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567" w:type="dxa"/>
          </w:tcPr>
          <w:p w14:paraId="1F283F6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613FDD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7FE3B9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5F4197F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270368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55E8915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561B93C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7B016B2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00795912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4A5AB22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1472296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9A3" w:rsidRPr="00AC254E" w14:paraId="475B7D0B" w14:textId="77777777" w:rsidTr="00E3280B">
        <w:tc>
          <w:tcPr>
            <w:tcW w:w="1702" w:type="dxa"/>
          </w:tcPr>
          <w:p w14:paraId="7CE4D6F6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 Kyun Ro</w:t>
            </w:r>
          </w:p>
        </w:tc>
        <w:tc>
          <w:tcPr>
            <w:tcW w:w="709" w:type="dxa"/>
          </w:tcPr>
          <w:p w14:paraId="72179CC4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67" w:type="dxa"/>
          </w:tcPr>
          <w:p w14:paraId="0EE5FFB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88FFAB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691A27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C123EE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303893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9B4F64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1E57D03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29DB951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7F3554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7D1BF21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34234003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9A3" w:rsidRPr="00AC254E" w14:paraId="6B714E13" w14:textId="77777777" w:rsidTr="00E3280B">
        <w:tc>
          <w:tcPr>
            <w:tcW w:w="1702" w:type="dxa"/>
          </w:tcPr>
          <w:p w14:paraId="1BD8F38D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-Hsuan Chang</w:t>
            </w:r>
          </w:p>
        </w:tc>
        <w:tc>
          <w:tcPr>
            <w:tcW w:w="709" w:type="dxa"/>
          </w:tcPr>
          <w:p w14:paraId="6D0438EB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67" w:type="dxa"/>
          </w:tcPr>
          <w:p w14:paraId="56088143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1F53C4C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BB0CD2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8BC0AB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0F4FB4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159C8E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5C7D69D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5253073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5649CC0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682642E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1EE2520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E49A3" w:rsidRPr="00AC254E" w14:paraId="4807560F" w14:textId="77777777" w:rsidTr="00E3280B">
        <w:tc>
          <w:tcPr>
            <w:tcW w:w="1702" w:type="dxa"/>
          </w:tcPr>
          <w:p w14:paraId="74CD1AF2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nna Solé</w:t>
            </w:r>
          </w:p>
        </w:tc>
        <w:tc>
          <w:tcPr>
            <w:tcW w:w="709" w:type="dxa"/>
          </w:tcPr>
          <w:p w14:paraId="7B8FB36A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67" w:type="dxa"/>
          </w:tcPr>
          <w:p w14:paraId="52E2F34D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79CAC4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08B3CA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8A27FF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D1555B9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686516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69EEBDC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06F36CD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43A2222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3E05340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68A9755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E49A3" w:rsidRPr="00AC254E" w14:paraId="08DADEAC" w14:textId="77777777" w:rsidTr="00E3280B">
        <w:tc>
          <w:tcPr>
            <w:tcW w:w="1702" w:type="dxa"/>
          </w:tcPr>
          <w:p w14:paraId="5C7D53EA" w14:textId="77777777" w:rsidR="00AE49A3" w:rsidRPr="00416AC4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Lei Han</w:t>
            </w:r>
          </w:p>
        </w:tc>
        <w:tc>
          <w:tcPr>
            <w:tcW w:w="709" w:type="dxa"/>
          </w:tcPr>
          <w:p w14:paraId="4F092960" w14:textId="77777777" w:rsidR="00AE49A3" w:rsidRPr="00AC254E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567" w:type="dxa"/>
          </w:tcPr>
          <w:p w14:paraId="2D851AE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665A6E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4C17C81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DD259B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9C8E78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B66C6E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60EAB50F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2730F291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1BD670A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0CAC978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543ED0B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9A3" w:rsidRPr="00AC254E" w14:paraId="09E01307" w14:textId="77777777" w:rsidTr="00E3280B">
        <w:tc>
          <w:tcPr>
            <w:tcW w:w="1702" w:type="dxa"/>
          </w:tcPr>
          <w:p w14:paraId="4F9D1133" w14:textId="77777777" w:rsidR="00AE49A3" w:rsidRPr="00416AC4" w:rsidRDefault="00AE49A3" w:rsidP="00E3280B">
            <w:pPr>
              <w:rPr>
                <w:rFonts w:ascii="Times New Roman" w:hAnsi="Times New Roman" w:cs="Times New Roman"/>
                <w:color w:val="242021"/>
                <w:sz w:val="24"/>
                <w:szCs w:val="24"/>
              </w:rPr>
            </w:pPr>
            <w:r w:rsidRPr="00416AC4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Amanda Ruth</w:t>
            </w:r>
          </w:p>
        </w:tc>
        <w:tc>
          <w:tcPr>
            <w:tcW w:w="709" w:type="dxa"/>
          </w:tcPr>
          <w:p w14:paraId="57A9AB84" w14:textId="77777777" w:rsidR="00AE49A3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567" w:type="dxa"/>
          </w:tcPr>
          <w:p w14:paraId="2325C690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7B3F5375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771A4D7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DCDB753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07FEE896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592D78AA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407AF81C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488D28A8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6A5D90BE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2286AF74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2405B43B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9A3" w:rsidRPr="00AC254E" w14:paraId="1653277D" w14:textId="77777777" w:rsidTr="00E3280B">
        <w:tc>
          <w:tcPr>
            <w:tcW w:w="1702" w:type="dxa"/>
          </w:tcPr>
          <w:p w14:paraId="7446B3FA" w14:textId="77777777" w:rsidR="00AE49A3" w:rsidRDefault="00AE49A3" w:rsidP="00E3280B">
            <w:pPr>
              <w:rPr>
                <w:rFonts w:ascii="Times New Roman" w:hAnsi="Times New Roman" w:cs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 xml:space="preserve">Jennifer K </w:t>
            </w:r>
          </w:p>
          <w:p w14:paraId="5773861D" w14:textId="77777777" w:rsidR="00AE49A3" w:rsidRPr="00416AC4" w:rsidRDefault="00AE49A3" w:rsidP="00E3280B">
            <w:pPr>
              <w:rPr>
                <w:rFonts w:ascii="Times New Roman" w:hAnsi="Times New Roman" w:cs="Times New Roman"/>
                <w:color w:val="24202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orkman</w:t>
            </w:r>
          </w:p>
        </w:tc>
        <w:tc>
          <w:tcPr>
            <w:tcW w:w="709" w:type="dxa"/>
          </w:tcPr>
          <w:p w14:paraId="05ECEFF7" w14:textId="77777777" w:rsidR="00AE49A3" w:rsidRDefault="00AE49A3" w:rsidP="00E3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567" w:type="dxa"/>
          </w:tcPr>
          <w:p w14:paraId="6DBE79A5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3F4DA182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2039C7BA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63AFF9B1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</w:p>
        </w:tc>
        <w:tc>
          <w:tcPr>
            <w:tcW w:w="567" w:type="dxa"/>
          </w:tcPr>
          <w:p w14:paraId="710AF44F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67" w:type="dxa"/>
          </w:tcPr>
          <w:p w14:paraId="4C4B61F3" w14:textId="77777777" w:rsidR="00AE49A3" w:rsidRPr="00AC254E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512" w:type="dxa"/>
          </w:tcPr>
          <w:p w14:paraId="02F98CCF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3A9B9965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0" w:type="dxa"/>
          </w:tcPr>
          <w:p w14:paraId="7E589A5F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601" w:type="dxa"/>
          </w:tcPr>
          <w:p w14:paraId="282727D3" w14:textId="77777777" w:rsidR="00AE49A3" w:rsidRPr="000C7C13" w:rsidRDefault="00AE49A3" w:rsidP="00E3280B">
            <w:pPr>
              <w:jc w:val="center"/>
              <w:rPr>
                <w:rFonts w:ascii="MS Gothic" w:eastAsia="MS Gothic" w:hAnsi="MS Gothic" w:cs="MS Gothic"/>
                <w:szCs w:val="21"/>
              </w:rPr>
            </w:pPr>
            <w:r w:rsidRPr="000C7C13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47" w:type="dxa"/>
          </w:tcPr>
          <w:p w14:paraId="012F8021" w14:textId="77777777" w:rsidR="00AE49A3" w:rsidRDefault="00AE49A3" w:rsidP="00E32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14:paraId="0F1EB46A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1: Is the purpose of the research clear and the argument basis sufficient? </w:t>
      </w:r>
    </w:p>
    <w:p w14:paraId="27FC08DC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2: Is the selection of the study population clear?</w:t>
      </w:r>
    </w:p>
    <w:p w14:paraId="0AECA08D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3: </w:t>
      </w:r>
      <w:r w:rsidRPr="004C4241">
        <w:rPr>
          <w:rFonts w:ascii="Times New Roman" w:hAnsi="Times New Roman" w:cs="Times New Roman"/>
          <w:sz w:val="24"/>
          <w:szCs w:val="24"/>
        </w:rPr>
        <w:t>Are the inclusion and exclusion criteria clearly describe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2D7FB08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4: </w:t>
      </w:r>
      <w:r w:rsidRPr="004C4241">
        <w:rPr>
          <w:rFonts w:ascii="Times New Roman" w:hAnsi="Times New Roman" w:cs="Times New Roman"/>
          <w:sz w:val="24"/>
          <w:szCs w:val="24"/>
        </w:rPr>
        <w:t>Are the sample characteristics clearly describe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2C62DC6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5: </w:t>
      </w:r>
      <w:r w:rsidRPr="009A4485">
        <w:rPr>
          <w:rFonts w:ascii="Times New Roman" w:hAnsi="Times New Roman" w:cs="Times New Roman"/>
          <w:sz w:val="24"/>
          <w:szCs w:val="24"/>
        </w:rPr>
        <w:t>Are the data collection tools reliable and vali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7D6C82E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6: </w:t>
      </w:r>
      <w:r w:rsidRPr="009A4485">
        <w:rPr>
          <w:rFonts w:ascii="Times New Roman" w:hAnsi="Times New Roman" w:cs="Times New Roman"/>
          <w:sz w:val="24"/>
          <w:szCs w:val="24"/>
        </w:rPr>
        <w:t>Is it appropriate to verify the authenticity of the information</w:t>
      </w:r>
      <w:r>
        <w:rPr>
          <w:rFonts w:ascii="Times New Roman" w:hAnsi="Times New Roman" w:cs="Times New Roman"/>
          <w:sz w:val="24"/>
          <w:szCs w:val="24"/>
        </w:rPr>
        <w:t xml:space="preserve"> of the study?</w:t>
      </w:r>
    </w:p>
    <w:p w14:paraId="75CA543A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7: </w:t>
      </w:r>
      <w:r w:rsidRPr="009A4485">
        <w:rPr>
          <w:rFonts w:ascii="Times New Roman" w:hAnsi="Times New Roman" w:cs="Times New Roman"/>
          <w:sz w:val="24"/>
          <w:szCs w:val="24"/>
        </w:rPr>
        <w:t>Are ethical issues taken into accoun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E0E3083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8: Is the </w:t>
      </w:r>
      <w:r w:rsidRPr="009A4485">
        <w:rPr>
          <w:rFonts w:ascii="Times New Roman" w:hAnsi="Times New Roman" w:cs="Times New Roman"/>
          <w:sz w:val="24"/>
          <w:szCs w:val="24"/>
        </w:rPr>
        <w:t>statistical method correc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168085A" w14:textId="77777777" w:rsidR="00AE49A3" w:rsidRDefault="00AE49A3" w:rsidP="00AE4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9: Are</w:t>
      </w:r>
      <w:r w:rsidRPr="009A4485">
        <w:rPr>
          <w:rFonts w:ascii="Times New Roman" w:hAnsi="Times New Roman" w:cs="Times New Roman"/>
          <w:sz w:val="24"/>
          <w:szCs w:val="24"/>
        </w:rPr>
        <w:t xml:space="preserve"> the presentation and analysis of the research results appropriate and accurat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F153AC9" w14:textId="77777777" w:rsidR="00AE49A3" w:rsidRPr="009A4485" w:rsidRDefault="00AE49A3" w:rsidP="00AE49A3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</w:rPr>
        <w:t xml:space="preserve">Q10: </w:t>
      </w:r>
      <w:r w:rsidRPr="009A4485">
        <w:rPr>
          <w:rFonts w:ascii="Times New Roman" w:hAnsi="Times New Roman" w:cs="Times New Roman"/>
          <w:sz w:val="24"/>
          <w:szCs w:val="24"/>
        </w:rPr>
        <w:t>Is the value of research clearly state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C8CB598" w14:textId="77777777" w:rsidR="00692B84" w:rsidRPr="00AE49A3" w:rsidRDefault="00692B84">
      <w:pPr>
        <w:rPr>
          <w:lang w:val="en-SG"/>
        </w:rPr>
      </w:pPr>
    </w:p>
    <w:sectPr w:rsidR="00692B84" w:rsidRPr="00AE4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ED562" w14:textId="77777777" w:rsidR="00412FFA" w:rsidRDefault="00412FFA" w:rsidP="00AE49A3">
      <w:r>
        <w:separator/>
      </w:r>
    </w:p>
  </w:endnote>
  <w:endnote w:type="continuationSeparator" w:id="0">
    <w:p w14:paraId="567A4658" w14:textId="77777777" w:rsidR="00412FFA" w:rsidRDefault="00412FFA" w:rsidP="00AE4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JansonTextLT-BoldItalic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CA793" w14:textId="77777777" w:rsidR="00412FFA" w:rsidRDefault="00412FFA" w:rsidP="00AE49A3">
      <w:r>
        <w:separator/>
      </w:r>
    </w:p>
  </w:footnote>
  <w:footnote w:type="continuationSeparator" w:id="0">
    <w:p w14:paraId="4BA4302D" w14:textId="77777777" w:rsidR="00412FFA" w:rsidRDefault="00412FFA" w:rsidP="00AE4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82"/>
    <w:rsid w:val="00040E60"/>
    <w:rsid w:val="0017768E"/>
    <w:rsid w:val="001E3782"/>
    <w:rsid w:val="002F7021"/>
    <w:rsid w:val="003E5339"/>
    <w:rsid w:val="00412FFA"/>
    <w:rsid w:val="004529FB"/>
    <w:rsid w:val="004F02F4"/>
    <w:rsid w:val="005F0380"/>
    <w:rsid w:val="00692B84"/>
    <w:rsid w:val="008C57CB"/>
    <w:rsid w:val="008E286A"/>
    <w:rsid w:val="009D11D1"/>
    <w:rsid w:val="00AE49A3"/>
    <w:rsid w:val="00F05D66"/>
    <w:rsid w:val="00F7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F6555"/>
  <w15:chartTrackingRefBased/>
  <w15:docId w15:val="{0913CCF8-9BCE-4EB5-A89E-E0B9BAD63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9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9A3"/>
    <w:rPr>
      <w:sz w:val="18"/>
      <w:szCs w:val="18"/>
    </w:rPr>
  </w:style>
  <w:style w:type="character" w:customStyle="1" w:styleId="fontstyle01">
    <w:name w:val="fontstyle01"/>
    <w:basedOn w:val="a0"/>
    <w:rsid w:val="00AE49A3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  <w:style w:type="character" w:styleId="a7">
    <w:name w:val="Hyperlink"/>
    <w:basedOn w:val="a0"/>
    <w:uiPriority w:val="99"/>
    <w:unhideWhenUsed/>
    <w:rsid w:val="00AE49A3"/>
    <w:rPr>
      <w:color w:val="0000FF"/>
      <w:u w:val="single"/>
    </w:rPr>
  </w:style>
  <w:style w:type="character" w:customStyle="1" w:styleId="fontstyle21">
    <w:name w:val="fontstyle21"/>
    <w:basedOn w:val="a0"/>
    <w:rsid w:val="00AE49A3"/>
    <w:rPr>
      <w:rFonts w:ascii="JansonTextLT-BoldItalic" w:hAnsi="JansonTextLT-BoldItalic" w:hint="default"/>
      <w:b/>
      <w:bCs/>
      <w:i/>
      <w:iCs/>
      <w:color w:val="242021"/>
      <w:sz w:val="20"/>
      <w:szCs w:val="20"/>
    </w:rPr>
  </w:style>
  <w:style w:type="table" w:styleId="a8">
    <w:name w:val="Table Grid"/>
    <w:basedOn w:val="a1"/>
    <w:uiPriority w:val="39"/>
    <w:rsid w:val="00AE4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ize=50&amp;term=Lee+KW&amp;cauthor_id=2893273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ufan0731@126.com</dc:creator>
  <cp:keywords/>
  <dc:description/>
  <cp:lastModifiedBy>yangyufan0731@126.com</cp:lastModifiedBy>
  <cp:revision>26</cp:revision>
  <dcterms:created xsi:type="dcterms:W3CDTF">2021-12-06T10:00:00Z</dcterms:created>
  <dcterms:modified xsi:type="dcterms:W3CDTF">2021-12-09T06:12:00Z</dcterms:modified>
</cp:coreProperties>
</file>